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4AF1" w:rsidRDefault="004A4455" w:rsidP="004A4455">
      <w:pPr>
        <w:spacing w:line="240" w:lineRule="auto"/>
      </w:pPr>
      <w:r w:rsidRPr="004A4455">
        <w:rPr>
          <w:rFonts w:hint="eastAsia"/>
          <w:b/>
        </w:rPr>
        <w:t>T</w:t>
      </w:r>
      <w:r w:rsidRPr="004A4455">
        <w:rPr>
          <w:b/>
        </w:rPr>
        <w:t>able S4</w:t>
      </w:r>
      <w:r>
        <w:t>.</w:t>
      </w:r>
    </w:p>
    <w:p w:rsidR="004A4455" w:rsidRDefault="004A4455" w:rsidP="004A4455">
      <w:pPr>
        <w:spacing w:line="240" w:lineRule="auto"/>
        <w:rPr>
          <w:rFonts w:hint="eastAsia"/>
        </w:rPr>
      </w:pPr>
      <w:r>
        <w:rPr>
          <w:rFonts w:hint="eastAsia"/>
        </w:rPr>
        <w:t>C</w:t>
      </w:r>
      <w:r>
        <w:t>XCL5-correlated genes associated with hypoxia and metabolism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64"/>
        <w:gridCol w:w="2373"/>
        <w:gridCol w:w="2020"/>
        <w:gridCol w:w="1484"/>
        <w:gridCol w:w="1375"/>
      </w:tblGrid>
      <w:tr w:rsidR="004A4455" w:rsidRPr="004A4455" w:rsidTr="004A4455">
        <w:trPr>
          <w:trHeight w:val="345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  <w:lang w:val="en-US"/>
              </w:rPr>
            </w:pPr>
            <w:r w:rsidRPr="004A4455">
              <w:rPr>
                <w:rFonts w:ascii="Arial" w:hAnsi="Arial" w:cs="Arial"/>
                <w:szCs w:val="20"/>
              </w:rPr>
              <w:t>Hypoxia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Glycolysis-associated metabolism</w:t>
            </w: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Monosaccharide metabolism</w:t>
            </w: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Nitrogen metabolism</w:t>
            </w: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Sterol biosynthesis</w:t>
            </w: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CA9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CTH</w:t>
            </w: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PGM2</w:t>
            </w: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CTH</w:t>
            </w: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HMGCS1</w:t>
            </w: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CSRP2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DCN</w:t>
            </w: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PFKFB3</w:t>
            </w: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CA9</w:t>
            </w: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INSIG2</w:t>
            </w: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ERO1A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ENO1</w:t>
            </w: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GALE</w:t>
            </w: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CA12</w:t>
            </w: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MSMO1</w:t>
            </w:r>
          </w:p>
        </w:tc>
      </w:tr>
      <w:tr w:rsidR="004A4455" w:rsidRPr="004A4455" w:rsidTr="004A4455">
        <w:trPr>
          <w:trHeight w:val="328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GJA1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ERO1A</w:t>
            </w: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SQLE</w:t>
            </w: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GPRC5A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GALE</w:t>
            </w: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INSIG2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HMMR</w:t>
            </w: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ISG20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IER3</w:t>
            </w: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KLF6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ISG20</w:t>
            </w: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KLF7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KDELR3</w:t>
            </w: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bookmarkStart w:id="0" w:name="_GoBack"/>
        <w:bookmarkEnd w:id="0"/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LOXL2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KIF20A</w:t>
            </w: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MET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LDHA</w:t>
            </w: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PFKFB3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MET</w:t>
            </w: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PLAUR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PFKFB3</w:t>
            </w: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SAT1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PGM2</w:t>
            </w: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SLCO4A1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PPP2CA</w:t>
            </w: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STC1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SLC35A3</w:t>
            </w: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TIPARP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STC1</w:t>
            </w: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ANLN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GSTO1</w:t>
            </w: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CA12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CNIH4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LDHA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LDLR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S100A3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SLC16A1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ENO1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HMOX1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ACKR3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ANXA2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DCN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IER3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0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KDELR3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294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PGM2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283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TNFAIP3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32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HDAC9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4A4455" w:rsidRPr="004A4455" w:rsidTr="004A4455">
        <w:trPr>
          <w:trHeight w:val="363"/>
        </w:trPr>
        <w:tc>
          <w:tcPr>
            <w:tcW w:w="2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  <w:r w:rsidRPr="004A4455">
              <w:rPr>
                <w:rFonts w:ascii="Arial" w:hAnsi="Arial" w:cs="Arial"/>
                <w:szCs w:val="20"/>
              </w:rPr>
              <w:t>HIF1A</w:t>
            </w:r>
          </w:p>
        </w:tc>
        <w:tc>
          <w:tcPr>
            <w:tcW w:w="376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18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30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0" w:type="dxa"/>
            <w:noWrap/>
            <w:vAlign w:val="center"/>
            <w:hideMark/>
          </w:tcPr>
          <w:p w:rsidR="004A4455" w:rsidRPr="004A4455" w:rsidRDefault="004A4455" w:rsidP="004A4455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:rsidR="004A4455" w:rsidRDefault="004A4455" w:rsidP="004A4455">
      <w:pPr>
        <w:rPr>
          <w:rFonts w:hint="eastAsia"/>
        </w:rPr>
      </w:pPr>
    </w:p>
    <w:sectPr w:rsidR="004A44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455"/>
    <w:rsid w:val="00014AF1"/>
    <w:rsid w:val="004A4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9E9F8"/>
  <w15:chartTrackingRefBased/>
  <w15:docId w15:val="{5407A0D5-292A-4CD6-88B8-6A5A5D564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44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970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Ramin</dc:creator>
  <cp:keywords/>
  <dc:description/>
  <cp:lastModifiedBy>SeoRamin</cp:lastModifiedBy>
  <cp:revision>1</cp:revision>
  <dcterms:created xsi:type="dcterms:W3CDTF">2024-07-09T09:00:00Z</dcterms:created>
  <dcterms:modified xsi:type="dcterms:W3CDTF">2024-07-09T09:03:00Z</dcterms:modified>
</cp:coreProperties>
</file>